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6CF80" w14:textId="63E5F0F9" w:rsidR="00846A08" w:rsidRPr="00583044" w:rsidRDefault="00846A08" w:rsidP="00846A08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583044">
        <w:rPr>
          <w:rFonts w:ascii="Times New Roman" w:hAnsi="Times New Roman" w:cs="Times New Roman"/>
          <w:b/>
          <w:sz w:val="28"/>
          <w:szCs w:val="28"/>
        </w:rPr>
        <w:t>Supplementary Information for:</w:t>
      </w:r>
      <w:r w:rsidR="00583044" w:rsidRPr="00583044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60632C94" w14:textId="77777777" w:rsidR="00846A08" w:rsidRPr="00583044" w:rsidRDefault="00846A08" w:rsidP="00846A08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7B203C1" w14:textId="77777777" w:rsidR="00846A08" w:rsidRPr="00583044" w:rsidRDefault="00846A08" w:rsidP="00846A08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83044">
        <w:rPr>
          <w:rFonts w:ascii="Times New Roman" w:hAnsi="Times New Roman" w:cs="Times New Roman"/>
          <w:b/>
          <w:sz w:val="28"/>
          <w:szCs w:val="28"/>
        </w:rPr>
        <w:t xml:space="preserve">Vitamin D supplementation in people with IBS has no effect on symptom severity and quality of life: </w:t>
      </w:r>
      <w:r w:rsidRPr="00583044" w:rsidDel="00A4182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83044">
        <w:rPr>
          <w:rFonts w:ascii="Times New Roman" w:hAnsi="Times New Roman" w:cs="Times New Roman"/>
          <w:b/>
          <w:sz w:val="28"/>
          <w:szCs w:val="28"/>
        </w:rPr>
        <w:t xml:space="preserve">results of a randomized controlled trial </w:t>
      </w:r>
    </w:p>
    <w:p w14:paraId="6346E2B8" w14:textId="77777777" w:rsidR="00846A08" w:rsidRPr="00583044" w:rsidRDefault="00846A08" w:rsidP="00846A08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8"/>
          <w:szCs w:val="28"/>
        </w:rPr>
      </w:pPr>
    </w:p>
    <w:p w14:paraId="3174A45B" w14:textId="5693C5E5" w:rsidR="00846A08" w:rsidRPr="00583044" w:rsidRDefault="00846A08" w:rsidP="00846A08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583044">
        <w:rPr>
          <w:rFonts w:ascii="Times New Roman" w:hAnsi="Times New Roman" w:cs="Times New Roman"/>
          <w:sz w:val="28"/>
          <w:szCs w:val="28"/>
        </w:rPr>
        <w:t>Claire E. Williams</w:t>
      </w:r>
      <w:r w:rsidRPr="00583044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583044">
        <w:rPr>
          <w:rFonts w:ascii="Times New Roman" w:hAnsi="Times New Roman" w:cs="Times New Roman"/>
          <w:sz w:val="28"/>
          <w:szCs w:val="28"/>
        </w:rPr>
        <w:t>, Elizabeth A. Williams</w:t>
      </w:r>
      <w:r w:rsidRPr="00583044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583044">
        <w:rPr>
          <w:rFonts w:ascii="Times New Roman" w:hAnsi="Times New Roman" w:cs="Times New Roman"/>
          <w:sz w:val="28"/>
          <w:szCs w:val="28"/>
        </w:rPr>
        <w:t xml:space="preserve"> &amp; Bernard M. Corfe</w:t>
      </w:r>
      <w:r w:rsidRPr="00583044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proofErr w:type="gramStart"/>
      <w:r w:rsidRPr="00583044">
        <w:rPr>
          <w:rFonts w:ascii="Times New Roman" w:hAnsi="Times New Roman" w:cs="Times New Roman"/>
          <w:sz w:val="28"/>
          <w:szCs w:val="28"/>
          <w:vertAlign w:val="superscript"/>
        </w:rPr>
        <w:t>,3</w:t>
      </w:r>
      <w:proofErr w:type="gramEnd"/>
    </w:p>
    <w:p w14:paraId="62D20608" w14:textId="77777777" w:rsidR="00846A08" w:rsidRPr="00583044" w:rsidRDefault="00846A08" w:rsidP="00846A08">
      <w:pPr>
        <w:spacing w:after="0" w:line="480" w:lineRule="auto"/>
        <w:jc w:val="both"/>
        <w:rPr>
          <w:rFonts w:ascii="Times New Roman" w:hAnsi="Times New Roman" w:cs="Times New Roman"/>
          <w:b/>
          <w:i/>
        </w:rPr>
      </w:pPr>
    </w:p>
    <w:p w14:paraId="2E3E4BFB" w14:textId="77777777" w:rsidR="00846A08" w:rsidRPr="00583044" w:rsidRDefault="00846A08" w:rsidP="00846A0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583044">
        <w:rPr>
          <w:rFonts w:ascii="Times New Roman" w:hAnsi="Times New Roman" w:cs="Times New Roman"/>
        </w:rPr>
        <w:t>Molecular Gastroenterology Research Group, Department of Oncology &amp; Metabolism, The University of Sheffield, The Medical School, Beech Hill Road, Sheffield, S10 2RX, UK</w:t>
      </w:r>
    </w:p>
    <w:p w14:paraId="26F5A551" w14:textId="77777777" w:rsidR="00846A08" w:rsidRPr="00583044" w:rsidRDefault="00846A08" w:rsidP="00846A0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583044">
        <w:rPr>
          <w:rFonts w:ascii="Times New Roman" w:hAnsi="Times New Roman" w:cs="Times New Roman"/>
        </w:rPr>
        <w:t>Healthy Lifespan Institute, Department of Oncology &amp; Metabolism, The University of Sheffield, The Medical School, Beech Hill Road, Sheffield, S10 2RX, UK</w:t>
      </w:r>
    </w:p>
    <w:p w14:paraId="38D3D2B1" w14:textId="77777777" w:rsidR="00846A08" w:rsidRPr="00583044" w:rsidRDefault="00846A08" w:rsidP="00846A08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583044">
        <w:rPr>
          <w:rFonts w:ascii="Times New Roman" w:hAnsi="Times New Roman" w:cs="Times New Roman"/>
        </w:rPr>
        <w:t>Population Health Sciences Institute, Human Nutrition Research Centre, Faculty of Medical Sciences, Newcastle University, Newcastle, NE2 4HH</w:t>
      </w:r>
    </w:p>
    <w:p w14:paraId="3146A7F8" w14:textId="77777777" w:rsidR="00EC1545" w:rsidRPr="00583044" w:rsidRDefault="00846A08" w:rsidP="00846A08">
      <w:pPr>
        <w:rPr>
          <w:rFonts w:ascii="Times New Roman" w:hAnsi="Times New Roman" w:cs="Times New Roman"/>
        </w:rPr>
      </w:pPr>
      <w:r w:rsidRPr="00583044">
        <w:rPr>
          <w:rFonts w:ascii="Times New Roman" w:hAnsi="Times New Roman" w:cs="Times New Roman"/>
          <w:i/>
        </w:rPr>
        <w:t xml:space="preserve">Author for correspondence: </w:t>
      </w:r>
      <w:r w:rsidRPr="00583044">
        <w:rPr>
          <w:rFonts w:ascii="Times New Roman" w:hAnsi="Times New Roman" w:cs="Times New Roman"/>
        </w:rPr>
        <w:t xml:space="preserve">Prof Bernard Corfe, Population Health Sciences Institute, Human Nutrition Research Centre, Faculty of Medical Sciences, Newcastle University, Newcastle, NE2 4HH; email: </w:t>
      </w:r>
      <w:hyperlink r:id="rId5" w:history="1">
        <w:r w:rsidRPr="00583044">
          <w:rPr>
            <w:rStyle w:val="Hyperlink"/>
            <w:rFonts w:ascii="Times New Roman" w:hAnsi="Times New Roman" w:cs="Times New Roman"/>
          </w:rPr>
          <w:t>bernard.corfe@newcastle.ac.uk</w:t>
        </w:r>
      </w:hyperlink>
    </w:p>
    <w:p w14:paraId="7EA69C7F" w14:textId="77777777" w:rsidR="00846A08" w:rsidRPr="00583044" w:rsidRDefault="00846A08" w:rsidP="00846A08">
      <w:pPr>
        <w:rPr>
          <w:rFonts w:ascii="Times New Roman" w:hAnsi="Times New Roman" w:cs="Times New Roman"/>
        </w:rPr>
      </w:pPr>
    </w:p>
    <w:p w14:paraId="58CEB84F" w14:textId="77777777" w:rsidR="00846A08" w:rsidRPr="00583044" w:rsidRDefault="00846A08">
      <w:pPr>
        <w:rPr>
          <w:rFonts w:ascii="Times New Roman" w:hAnsi="Times New Roman" w:cs="Times New Roman"/>
        </w:rPr>
      </w:pPr>
      <w:r w:rsidRPr="00583044">
        <w:rPr>
          <w:rFonts w:ascii="Times New Roman" w:hAnsi="Times New Roman" w:cs="Times New Roman"/>
        </w:rPr>
        <w:br w:type="page"/>
      </w:r>
    </w:p>
    <w:p w14:paraId="0D81986D" w14:textId="77777777" w:rsidR="00846A08" w:rsidRPr="00583044" w:rsidRDefault="00846A08" w:rsidP="00B0177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83044">
        <w:rPr>
          <w:rFonts w:ascii="Times New Roman" w:hAnsi="Times New Roman" w:cs="Times New Roman"/>
          <w:b/>
          <w:sz w:val="28"/>
          <w:szCs w:val="28"/>
        </w:rPr>
        <w:lastRenderedPageBreak/>
        <w:t>Supplementary Information 1: Randomisation strategy</w:t>
      </w:r>
    </w:p>
    <w:p w14:paraId="3FC14C63" w14:textId="77777777" w:rsidR="00841F45" w:rsidRPr="00583044" w:rsidRDefault="00841F45" w:rsidP="00B01771">
      <w:pPr>
        <w:spacing w:line="480" w:lineRule="auto"/>
        <w:rPr>
          <w:rFonts w:ascii="Times New Roman" w:hAnsi="Times New Roman" w:cs="Times New Roman"/>
          <w:b/>
        </w:rPr>
      </w:pPr>
    </w:p>
    <w:p w14:paraId="759C540B" w14:textId="77777777" w:rsidR="004F3BC1" w:rsidRPr="00583044" w:rsidRDefault="004F3BC1" w:rsidP="00841F45">
      <w:pPr>
        <w:spacing w:line="480" w:lineRule="auto"/>
        <w:jc w:val="both"/>
        <w:rPr>
          <w:rFonts w:ascii="Times New Roman" w:hAnsi="Times New Roman" w:cs="Times New Roman"/>
        </w:rPr>
      </w:pPr>
      <w:r w:rsidRPr="00583044">
        <w:rPr>
          <w:rFonts w:ascii="Times New Roman" w:hAnsi="Times New Roman" w:cs="Times New Roman"/>
        </w:rPr>
        <w:t xml:space="preserve">The randomisation schedule was generated independently by G. </w:t>
      </w:r>
      <w:proofErr w:type="spellStart"/>
      <w:r w:rsidRPr="00583044">
        <w:rPr>
          <w:rFonts w:ascii="Times New Roman" w:hAnsi="Times New Roman" w:cs="Times New Roman"/>
        </w:rPr>
        <w:t>Weatherhead</w:t>
      </w:r>
      <w:proofErr w:type="spellEnd"/>
      <w:r w:rsidRPr="00583044">
        <w:rPr>
          <w:rFonts w:ascii="Times New Roman" w:hAnsi="Times New Roman" w:cs="Times New Roman"/>
        </w:rPr>
        <w:t xml:space="preserve"> </w:t>
      </w:r>
      <w:r w:rsidR="00841F45" w:rsidRPr="00583044">
        <w:rPr>
          <w:rFonts w:ascii="Times New Roman" w:hAnsi="Times New Roman" w:cs="Times New Roman"/>
        </w:rPr>
        <w:t>(</w:t>
      </w:r>
      <w:proofErr w:type="spellStart"/>
      <w:r w:rsidR="00841F45" w:rsidRPr="00583044">
        <w:rPr>
          <w:rFonts w:ascii="Times New Roman" w:hAnsi="Times New Roman" w:cs="Times New Roman"/>
        </w:rPr>
        <w:t>BetterYou</w:t>
      </w:r>
      <w:proofErr w:type="spellEnd"/>
      <w:r w:rsidR="00841F45" w:rsidRPr="00583044">
        <w:rPr>
          <w:rFonts w:ascii="Times New Roman" w:hAnsi="Times New Roman" w:cs="Times New Roman"/>
        </w:rPr>
        <w:t xml:space="preserve"> Ltd) </w:t>
      </w:r>
      <w:r w:rsidRPr="00583044">
        <w:rPr>
          <w:rFonts w:ascii="Times New Roman" w:hAnsi="Times New Roman" w:cs="Times New Roman"/>
        </w:rPr>
        <w:t>using sealedenvelope.com</w:t>
      </w:r>
      <w:r w:rsidR="00841F45" w:rsidRPr="00583044">
        <w:rPr>
          <w:rFonts w:ascii="Times New Roman" w:hAnsi="Times New Roman" w:cs="Times New Roman"/>
        </w:rPr>
        <w:t xml:space="preserve"> and a block size of eight</w:t>
      </w:r>
      <w:r w:rsidRPr="00583044">
        <w:rPr>
          <w:rFonts w:ascii="Times New Roman" w:hAnsi="Times New Roman" w:cs="Times New Roman"/>
        </w:rPr>
        <w:t xml:space="preserve">. Identically presented boxes containing coded bottles and corresponding coded vitamin D bloodspot tests were provided to the research team by the supplier. The research team (CEW, EAW, </w:t>
      </w:r>
      <w:proofErr w:type="gramStart"/>
      <w:r w:rsidRPr="00583044">
        <w:rPr>
          <w:rFonts w:ascii="Times New Roman" w:hAnsi="Times New Roman" w:cs="Times New Roman"/>
        </w:rPr>
        <w:t>BMC</w:t>
      </w:r>
      <w:proofErr w:type="gramEnd"/>
      <w:r w:rsidRPr="00583044">
        <w:rPr>
          <w:rFonts w:ascii="Times New Roman" w:hAnsi="Times New Roman" w:cs="Times New Roman"/>
        </w:rPr>
        <w:t xml:space="preserve">) was blinded to the content of each bottle. </w:t>
      </w:r>
    </w:p>
    <w:p w14:paraId="09512149" w14:textId="77777777" w:rsidR="00841F45" w:rsidRPr="00583044" w:rsidRDefault="00841F45" w:rsidP="00841F45">
      <w:pPr>
        <w:spacing w:line="480" w:lineRule="auto"/>
        <w:jc w:val="both"/>
        <w:rPr>
          <w:rFonts w:ascii="Times New Roman" w:hAnsi="Times New Roman" w:cs="Times New Roman"/>
        </w:rPr>
      </w:pPr>
    </w:p>
    <w:p w14:paraId="0876A798" w14:textId="77777777" w:rsidR="004F3BC1" w:rsidRPr="00583044" w:rsidRDefault="004F3BC1" w:rsidP="00841F45">
      <w:pPr>
        <w:spacing w:line="480" w:lineRule="auto"/>
        <w:jc w:val="both"/>
        <w:rPr>
          <w:rFonts w:ascii="Times New Roman" w:hAnsi="Times New Roman" w:cs="Times New Roman"/>
        </w:rPr>
      </w:pPr>
      <w:r w:rsidRPr="00583044">
        <w:rPr>
          <w:rFonts w:ascii="Times New Roman" w:hAnsi="Times New Roman" w:cs="Times New Roman"/>
        </w:rPr>
        <w:t xml:space="preserve">In addition the vitamin D assay results were returned and collated by a third party (G. </w:t>
      </w:r>
      <w:proofErr w:type="spellStart"/>
      <w:r w:rsidRPr="00583044">
        <w:rPr>
          <w:rFonts w:ascii="Times New Roman" w:hAnsi="Times New Roman" w:cs="Times New Roman"/>
        </w:rPr>
        <w:t>Weatherhead</w:t>
      </w:r>
      <w:proofErr w:type="spellEnd"/>
      <w:r w:rsidRPr="00583044">
        <w:rPr>
          <w:rFonts w:ascii="Times New Roman" w:hAnsi="Times New Roman" w:cs="Times New Roman"/>
        </w:rPr>
        <w:t xml:space="preserve">, </w:t>
      </w:r>
      <w:proofErr w:type="spellStart"/>
      <w:r w:rsidRPr="00583044">
        <w:rPr>
          <w:rFonts w:ascii="Times New Roman" w:hAnsi="Times New Roman" w:cs="Times New Roman"/>
        </w:rPr>
        <w:t>BetterYou</w:t>
      </w:r>
      <w:proofErr w:type="spellEnd"/>
      <w:r w:rsidRPr="00583044">
        <w:rPr>
          <w:rFonts w:ascii="Times New Roman" w:hAnsi="Times New Roman" w:cs="Times New Roman"/>
        </w:rPr>
        <w:t xml:space="preserve">) who was blinded to the IBS-SSS scores, whilst the researcher (CEW) entered the IBS-SSS data into a parallel sheet, blinded to the vitamin D baseline status or change. As the trial took place over a long period, across two successive winters, this protocol ensured that no interim </w:t>
      </w:r>
      <w:proofErr w:type="spellStart"/>
      <w:r w:rsidRPr="00583044">
        <w:rPr>
          <w:rFonts w:ascii="Times New Roman" w:hAnsi="Times New Roman" w:cs="Times New Roman"/>
        </w:rPr>
        <w:t>unblinding</w:t>
      </w:r>
      <w:proofErr w:type="spellEnd"/>
      <w:r w:rsidRPr="00583044">
        <w:rPr>
          <w:rFonts w:ascii="Times New Roman" w:hAnsi="Times New Roman" w:cs="Times New Roman"/>
        </w:rPr>
        <w:t xml:space="preserve"> or analyses were undertaken until all the data entry was completed.</w:t>
      </w:r>
    </w:p>
    <w:p w14:paraId="4B081CED" w14:textId="77777777" w:rsidR="004F3BC1" w:rsidRPr="00583044" w:rsidRDefault="004F3BC1" w:rsidP="00B01771">
      <w:pPr>
        <w:spacing w:line="480" w:lineRule="auto"/>
        <w:rPr>
          <w:rFonts w:ascii="Times New Roman" w:hAnsi="Times New Roman" w:cs="Times New Roman"/>
        </w:rPr>
      </w:pPr>
    </w:p>
    <w:p w14:paraId="114A9E78" w14:textId="77777777" w:rsidR="004F3BC1" w:rsidRPr="00583044" w:rsidRDefault="004F3BC1" w:rsidP="00B01771">
      <w:pPr>
        <w:spacing w:line="480" w:lineRule="auto"/>
        <w:rPr>
          <w:rFonts w:ascii="Times New Roman" w:hAnsi="Times New Roman" w:cs="Times New Roman"/>
        </w:rPr>
      </w:pPr>
    </w:p>
    <w:p w14:paraId="76AE2A6C" w14:textId="77777777" w:rsidR="004F3BC1" w:rsidRPr="00583044" w:rsidRDefault="004F3BC1" w:rsidP="00B01771">
      <w:pPr>
        <w:spacing w:line="480" w:lineRule="auto"/>
        <w:rPr>
          <w:rFonts w:ascii="Times New Roman" w:hAnsi="Times New Roman" w:cs="Times New Roman"/>
        </w:rPr>
      </w:pPr>
      <w:r w:rsidRPr="00583044">
        <w:rPr>
          <w:rFonts w:ascii="Times New Roman" w:hAnsi="Times New Roman" w:cs="Times New Roman"/>
        </w:rPr>
        <w:br w:type="page"/>
      </w:r>
    </w:p>
    <w:p w14:paraId="60E344EB" w14:textId="5B4FA7CB" w:rsidR="00031F75" w:rsidRPr="00583044" w:rsidRDefault="00031F75" w:rsidP="00B01771">
      <w:pPr>
        <w:spacing w:line="480" w:lineRule="auto"/>
      </w:pPr>
      <w:r w:rsidRPr="00583044">
        <w:rPr>
          <w:rFonts w:ascii="Times New Roman" w:hAnsi="Times New Roman" w:cs="Times New Roman"/>
          <w:b/>
          <w:sz w:val="28"/>
          <w:szCs w:val="28"/>
        </w:rPr>
        <w:lastRenderedPageBreak/>
        <w:t>Supplementary Information #2 – Data Table for IBS-SSS outcomes</w:t>
      </w:r>
      <w:r w:rsidRPr="00583044">
        <w:fldChar w:fldCharType="begin"/>
      </w:r>
      <w:r w:rsidRPr="00583044">
        <w:instrText xml:space="preserve"> LINK </w:instrText>
      </w:r>
      <w:r w:rsidR="0036596F" w:rsidRPr="00583044">
        <w:instrText xml:space="preserve">Excel.Sheet.12 Book1 Sheet1!R4C4:R17C12 </w:instrText>
      </w:r>
      <w:r w:rsidRPr="00583044">
        <w:instrText xml:space="preserve">\a \f 4 \h </w:instrText>
      </w:r>
      <w:r w:rsidR="003F6D69" w:rsidRPr="00583044">
        <w:instrText xml:space="preserve"> \* MERGEFORMAT </w:instrText>
      </w:r>
      <w:r w:rsidRPr="00583044">
        <w:fldChar w:fldCharType="separate"/>
      </w:r>
    </w:p>
    <w:tbl>
      <w:tblPr>
        <w:tblW w:w="14604" w:type="dxa"/>
        <w:tblLook w:val="04A0" w:firstRow="1" w:lastRow="0" w:firstColumn="1" w:lastColumn="0" w:noHBand="0" w:noVBand="1"/>
      </w:tblPr>
      <w:tblGrid>
        <w:gridCol w:w="3283"/>
        <w:gridCol w:w="1335"/>
        <w:gridCol w:w="1429"/>
        <w:gridCol w:w="1426"/>
        <w:gridCol w:w="1424"/>
        <w:gridCol w:w="1424"/>
        <w:gridCol w:w="1424"/>
        <w:gridCol w:w="1424"/>
        <w:gridCol w:w="1429"/>
        <w:gridCol w:w="6"/>
      </w:tblGrid>
      <w:tr w:rsidR="00031F75" w:rsidRPr="00583044" w14:paraId="0B067A65" w14:textId="77777777" w:rsidTr="00E55D00">
        <w:trPr>
          <w:trHeight w:val="334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DE9D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EE73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8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7B36" w14:textId="29B17CD6" w:rsidR="00031F75" w:rsidRPr="00583044" w:rsidRDefault="00031F75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</w:t>
            </w:r>
            <w:r w:rsidR="00A13272"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days)</w:t>
            </w:r>
          </w:p>
        </w:tc>
      </w:tr>
      <w:tr w:rsidR="00031F75" w:rsidRPr="00583044" w14:paraId="01EA3782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23BE0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C949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99EE1" w14:textId="77777777" w:rsidR="00031F75" w:rsidRPr="00583044" w:rsidRDefault="00031F75" w:rsidP="00031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01C4" w14:textId="77777777" w:rsidR="00031F75" w:rsidRPr="00583044" w:rsidRDefault="00031F75" w:rsidP="00031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DA8ED" w14:textId="77777777" w:rsidR="00031F75" w:rsidRPr="00583044" w:rsidRDefault="00031F75" w:rsidP="00031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5513" w14:textId="77777777" w:rsidR="00031F75" w:rsidRPr="00583044" w:rsidRDefault="00031F75" w:rsidP="00031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AB6F5" w14:textId="77777777" w:rsidR="00031F75" w:rsidRPr="00583044" w:rsidRDefault="00031F75" w:rsidP="00031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9B4FD" w14:textId="77777777" w:rsidR="00031F75" w:rsidRPr="00583044" w:rsidRDefault="00031F75" w:rsidP="00031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1B8A" w14:textId="77777777" w:rsidR="00031F75" w:rsidRPr="00583044" w:rsidRDefault="00031F75" w:rsidP="00031F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</w:tr>
      <w:tr w:rsidR="00031F75" w:rsidRPr="00583044" w14:paraId="6CBB6A85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D2AE" w14:textId="650F64CA" w:rsidR="00031F75" w:rsidRPr="00583044" w:rsidRDefault="00031F75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in severity</w:t>
            </w:r>
            <w:r w:rsidR="00503E95"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†</w:t>
            </w:r>
          </w:p>
          <w:p w14:paraId="11601673" w14:textId="294C7F24" w:rsidR="00503E95" w:rsidRPr="00583044" w:rsidRDefault="00503E95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14E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t</w:t>
            </w:r>
            <w:proofErr w:type="spellEnd"/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F84D" w14:textId="77777777" w:rsidR="00031F75" w:rsidRPr="00583044" w:rsidRDefault="001547A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6 (21.2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A04D" w14:textId="5C2C86F3" w:rsidR="00031F75" w:rsidRPr="00583044" w:rsidRDefault="003F6D6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7 (21.63</w:t>
            </w:r>
            <w:r w:rsidR="00E1382A"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8D42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8 (24.6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C3F0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7 (27.3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B968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9 (28.1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C837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6 (26.4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9C27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1 (23.91)</w:t>
            </w:r>
          </w:p>
        </w:tc>
      </w:tr>
      <w:tr w:rsidR="00031F75" w:rsidRPr="00583044" w14:paraId="55F48731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24EF3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AA01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ceb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A73A" w14:textId="7D86A9E1" w:rsidR="00031F75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8 (24.5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4520" w14:textId="55879931" w:rsidR="00031F75" w:rsidRPr="00583044" w:rsidRDefault="00775C9C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3  (</w:t>
            </w:r>
            <w:r w:rsidR="009668B7"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23</w:t>
            </w: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8337" w14:textId="7E04B4A2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29 (26.1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9D5C" w14:textId="36572C9F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7 (24.0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C990" w14:textId="6D67871E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0 (28.4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573" w14:textId="3754BFB2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9 (25.7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FFBB" w14:textId="4D20307F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2 (24.82)</w:t>
            </w:r>
          </w:p>
        </w:tc>
      </w:tr>
      <w:tr w:rsidR="009668B7" w:rsidRPr="00583044" w14:paraId="218F3553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736E246" w14:textId="77777777" w:rsidR="009668B7" w:rsidRPr="00583044" w:rsidRDefault="009668B7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F938D98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AABC4EE" w14:textId="77777777" w:rsidR="009668B7" w:rsidRPr="00583044" w:rsidRDefault="009668B7" w:rsidP="003F6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AAEA798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960307C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A30DCB7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F901FE2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7242546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0B6D828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31F75" w:rsidRPr="00583044" w14:paraId="67B08A57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6DFD74" w14:textId="1A9A7E50" w:rsidR="00031F75" w:rsidRPr="00583044" w:rsidRDefault="00031F75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ays with pain</w:t>
            </w:r>
            <w:r w:rsidR="00503E95"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†</w:t>
            </w:r>
          </w:p>
          <w:p w14:paraId="20F34FF9" w14:textId="119A5882" w:rsidR="00503E95" w:rsidRPr="00583044" w:rsidRDefault="00503E95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4FCFE3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t</w:t>
            </w:r>
            <w:proofErr w:type="spellEnd"/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E6F56E" w14:textId="77777777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1547A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1 (27.</w:t>
            </w:r>
            <w:r w:rsidR="003F6D6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  <w:r w:rsidR="001547A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625F1F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3F6D6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6 (30.0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E7D9CA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E611F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3 (28.5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9AF6B2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E611F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6 (28.5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6EA7F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E611F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7 (28.5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8EF030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E611F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9 (26.1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A14A6A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E611F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4 (27.35)</w:t>
            </w:r>
          </w:p>
        </w:tc>
      </w:tr>
      <w:tr w:rsidR="00031F75" w:rsidRPr="00583044" w14:paraId="346E79D3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81088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5F24F3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ceb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19355A" w14:textId="07D9BAC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9668B7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0 (25.4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208495" w14:textId="710A5064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9668B7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2.2 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9668B7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5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B0C2A" w14:textId="298EF292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7 (29.7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E7E67" w14:textId="2F59FA22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4 (28.0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23F269" w14:textId="40C180FC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8 (30.1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177A71" w14:textId="54868028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6 (27.1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101CB" w14:textId="179240D6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1 (27.93)</w:t>
            </w:r>
          </w:p>
        </w:tc>
      </w:tr>
      <w:tr w:rsidR="009668B7" w:rsidRPr="00583044" w14:paraId="3E7CC255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51C8" w14:textId="77777777" w:rsidR="009668B7" w:rsidRPr="00583044" w:rsidRDefault="009668B7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251F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1EA56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79113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69B6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51C7F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0282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3548" w14:textId="77777777" w:rsidR="009668B7" w:rsidRPr="00583044" w:rsidRDefault="009668B7" w:rsidP="00E61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CEF7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1F75" w:rsidRPr="00583044" w14:paraId="584B3905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3275" w14:textId="33EC903D" w:rsidR="00031F75" w:rsidRPr="00583044" w:rsidRDefault="00031F75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tension severity</w:t>
            </w:r>
            <w:r w:rsidR="00503E95"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†</w:t>
            </w:r>
          </w:p>
          <w:p w14:paraId="0D446C85" w14:textId="4FBA76FD" w:rsidR="00503E95" w:rsidRPr="00583044" w:rsidRDefault="00503E95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EE21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t</w:t>
            </w:r>
            <w:proofErr w:type="spellEnd"/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2A39" w14:textId="77777777" w:rsidR="00031F75" w:rsidRPr="00583044" w:rsidRDefault="001547A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4 (22.6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BC6E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6 (25.3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74C4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3 (26.0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74DF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5 (28.2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578B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0 (27.7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42BE" w14:textId="77777777" w:rsidR="00031F75" w:rsidRPr="00583044" w:rsidRDefault="00E611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0 (26.7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454C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5 (26.31)</w:t>
            </w:r>
          </w:p>
        </w:tc>
      </w:tr>
      <w:tr w:rsidR="00031F75" w:rsidRPr="00583044" w14:paraId="0CE83140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7486F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BF70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ceb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01DB" w14:textId="1E8A05F8" w:rsidR="00031F75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7 (28.46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040D" w14:textId="001D8AD8" w:rsidR="00031F75" w:rsidRPr="00583044" w:rsidRDefault="009668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9.6 </w:t>
            </w:r>
            <w:r w:rsidR="00775C9C"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99</w:t>
            </w:r>
            <w:r w:rsidR="00775C9C"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4A3B" w14:textId="75CB4E37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1 (30.6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754D" w14:textId="4B7DDC7F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27 (28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E9D6" w14:textId="32E75CD2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5 (26.2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6891" w14:textId="3164AC16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7 (26.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7ADC" w14:textId="242695F6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7 (25.28)</w:t>
            </w:r>
          </w:p>
        </w:tc>
      </w:tr>
      <w:tr w:rsidR="009668B7" w:rsidRPr="00583044" w14:paraId="59A3FCE5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1B66FD1" w14:textId="77777777" w:rsidR="009668B7" w:rsidRPr="00583044" w:rsidRDefault="009668B7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EECA127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6EF5BAA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79C6465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5C45627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829D961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8853574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9608D78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81FDE67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31F75" w:rsidRPr="00583044" w14:paraId="32B183CB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2DD321" w14:textId="15665173" w:rsidR="00031F75" w:rsidRPr="00583044" w:rsidRDefault="00031F75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owel Satisfaction</w:t>
            </w:r>
            <w:r w:rsidR="00503E95"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†</w:t>
            </w:r>
          </w:p>
          <w:p w14:paraId="42B62A3C" w14:textId="43096F88" w:rsidR="00503E95" w:rsidRPr="00583044" w:rsidRDefault="00503E95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7F0C4C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t</w:t>
            </w:r>
            <w:proofErr w:type="spellEnd"/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07AAE8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3F6D6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3 (18.3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346451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E611F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2 (19.4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F94FB2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E611F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7 (19.2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731218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E611F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4 (21.5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89DF8F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E611F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4 (19.9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525DAC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E611F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6 (20.3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E0588A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E611F9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1 (19.43)</w:t>
            </w:r>
          </w:p>
        </w:tc>
      </w:tr>
      <w:tr w:rsidR="00031F75" w:rsidRPr="00583044" w14:paraId="69119E6E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9DE88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7AF4CC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ceb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0E3DCE" w14:textId="284FF580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9668B7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7.1 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9668B7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0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65DFE1" w14:textId="4CA021B7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9668B7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3.4 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9668B7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9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4A7EA0" w14:textId="6E89AFE6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5 (18.5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E88955" w14:textId="44F75462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3 (19.8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E9471D" w14:textId="5DFE212A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4 (19.9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9F715" w14:textId="1A198CE0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1 (19.9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68A869" w14:textId="505E2BC2" w:rsidR="00031F75" w:rsidRPr="00583044" w:rsidRDefault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0 (21.45)</w:t>
            </w:r>
          </w:p>
        </w:tc>
      </w:tr>
      <w:tr w:rsidR="009668B7" w:rsidRPr="00583044" w14:paraId="682EEEDD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8998" w14:textId="77777777" w:rsidR="009668B7" w:rsidRPr="00583044" w:rsidRDefault="009668B7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89F2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0154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A305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D6CE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441A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B53D2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3F83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3C1C" w14:textId="77777777" w:rsidR="009668B7" w:rsidRPr="00583044" w:rsidRDefault="009668B7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1F75" w:rsidRPr="00583044" w14:paraId="0AA7613D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0623" w14:textId="114F61BA" w:rsidR="00031F75" w:rsidRPr="00583044" w:rsidRDefault="00031F75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pact on Life</w:t>
            </w:r>
            <w:r w:rsidR="00503E95"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†</w:t>
            </w:r>
          </w:p>
          <w:p w14:paraId="63F7DD71" w14:textId="0AB050D3" w:rsidR="00503E95" w:rsidRPr="00583044" w:rsidRDefault="00503E95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1F14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t</w:t>
            </w:r>
            <w:proofErr w:type="spellEnd"/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12BD" w14:textId="77777777" w:rsidR="00031F75" w:rsidRPr="00583044" w:rsidRDefault="003F6D6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1 (13.6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B9A6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2 (14.9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D8BE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6 (17.5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B6C9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7 (20.9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F49F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0 (19.7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22B2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7 (21.6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E394" w14:textId="77777777" w:rsidR="00031F75" w:rsidRPr="00583044" w:rsidRDefault="00E611F9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3 (20.8)</w:t>
            </w:r>
          </w:p>
        </w:tc>
      </w:tr>
      <w:tr w:rsidR="00031F75" w:rsidRPr="00583044" w14:paraId="735151FB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A04AD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3E6E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ceb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FD24" w14:textId="45A23F9F" w:rsidR="00031F75" w:rsidRPr="00583044" w:rsidRDefault="0096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1.6 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3</w:t>
            </w:r>
            <w:r w:rsidR="00775C9C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3F98" w14:textId="49179BBF" w:rsidR="00031F75" w:rsidRPr="00583044" w:rsidRDefault="009668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0 9 (17.1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8B40" w14:textId="559A1D0A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0 (20.3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F8B5" w14:textId="68968BC7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0 (19.7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0529" w14:textId="14C77CAF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5 (20.8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9B5B" w14:textId="45BBBE86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6 (21.6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EB5E" w14:textId="47B90808" w:rsidR="00031F75" w:rsidRPr="00583044" w:rsidRDefault="00775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1 (22.96)</w:t>
            </w:r>
          </w:p>
        </w:tc>
      </w:tr>
      <w:tr w:rsidR="00031F75" w:rsidRPr="00583044" w14:paraId="1EC152BF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37363" w14:textId="77777777" w:rsidR="00031F75" w:rsidRPr="00583044" w:rsidRDefault="00031F75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-SSS</w:t>
            </w:r>
          </w:p>
          <w:p w14:paraId="11C30C6A" w14:textId="559E7827" w:rsidR="00503E95" w:rsidRPr="00583044" w:rsidRDefault="00503E95" w:rsidP="00031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BFE64C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t</w:t>
            </w:r>
            <w:proofErr w:type="spellEnd"/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2B665" w14:textId="6920BDF5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F13132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1.54 (61.3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C10CA" w14:textId="3C7354C8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F13132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.3 (79.2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2D0CE5" w14:textId="6E4AE0E0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F13132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.8 (86.1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547C3D" w14:textId="6DF67AC4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F13132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.9 (99.1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2F2233" w14:textId="499E18CE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F13132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.9 (92.0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FEA0D" w14:textId="2C0A3E84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F13132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9.79 (98.4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02C15F" w14:textId="298DA092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F13132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.3 (93.73)</w:t>
            </w:r>
          </w:p>
        </w:tc>
      </w:tr>
      <w:tr w:rsidR="00031F75" w:rsidRPr="00583044" w14:paraId="4863C016" w14:textId="77777777" w:rsidTr="00E55D00">
        <w:trPr>
          <w:gridAfter w:val="1"/>
          <w:wAfter w:w="6" w:type="dxa"/>
          <w:trHeight w:val="334"/>
        </w:trPr>
        <w:tc>
          <w:tcPr>
            <w:tcW w:w="3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3F2D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D4A0BA" w14:textId="7777777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cebo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26D151" w14:textId="48FB20FB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DC15FE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.2 (69.0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38F0C8" w14:textId="45733BF7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DC15FE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4.4 (87.4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7A191F" w14:textId="0A34F10B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DC15FE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7.5 (93.8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22ACC0" w14:textId="5A3B57BE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DC15FE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.6 (90.7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A3091" w14:textId="6DF82921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DC15FE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2.2 (100.8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361D64" w14:textId="05DE56B4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DC15FE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.9 (92.9</w:t>
            </w:r>
            <w:r w:rsidR="00F13132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DC15FE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1262C3" w14:textId="4A65B22E" w:rsidR="00031F75" w:rsidRPr="00583044" w:rsidRDefault="00031F75" w:rsidP="00031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 w:rsidR="00DC15FE" w:rsidRPr="005830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.2 (97.67)</w:t>
            </w:r>
          </w:p>
        </w:tc>
      </w:tr>
    </w:tbl>
    <w:p w14:paraId="3E5D8872" w14:textId="0084743C" w:rsidR="00597EAB" w:rsidRPr="00583044" w:rsidRDefault="00031F75" w:rsidP="00B67882">
      <w:pPr>
        <w:spacing w:after="0" w:line="240" w:lineRule="auto"/>
        <w:rPr>
          <w:rFonts w:ascii="Times New Roman" w:hAnsi="Times New Roman" w:cs="Times New Roman"/>
          <w:b/>
        </w:rPr>
      </w:pPr>
      <w:r w:rsidRPr="00583044">
        <w:rPr>
          <w:rFonts w:ascii="Times New Roman" w:hAnsi="Times New Roman" w:cs="Times New Roman"/>
        </w:rPr>
        <w:fldChar w:fldCharType="end"/>
      </w:r>
    </w:p>
    <w:p w14:paraId="0FA2B92D" w14:textId="254841D3" w:rsidR="00D01CFE" w:rsidRPr="00583044" w:rsidRDefault="002F3D34" w:rsidP="00B67882">
      <w:pPr>
        <w:spacing w:after="0" w:line="240" w:lineRule="auto"/>
        <w:rPr>
          <w:rFonts w:ascii="Times New Roman" w:hAnsi="Times New Roman" w:cs="Times New Roman"/>
          <w:b/>
        </w:rPr>
      </w:pPr>
      <w:r w:rsidRPr="00583044">
        <w:rPr>
          <w:rFonts w:ascii="Times New Roman" w:hAnsi="Times New Roman" w:cs="Times New Roman"/>
          <w:b/>
        </w:rPr>
        <w:t xml:space="preserve">Table S1 </w:t>
      </w:r>
      <w:r w:rsidR="00597EAB" w:rsidRPr="00583044">
        <w:rPr>
          <w:rFonts w:ascii="Times New Roman" w:hAnsi="Times New Roman" w:cs="Times New Roman"/>
          <w:b/>
        </w:rPr>
        <w:tab/>
      </w:r>
      <w:r w:rsidRPr="00583044">
        <w:rPr>
          <w:rFonts w:ascii="Times New Roman" w:hAnsi="Times New Roman" w:cs="Times New Roman"/>
          <w:b/>
        </w:rPr>
        <w:t>Data detail for response to treatment</w:t>
      </w:r>
    </w:p>
    <w:p w14:paraId="0ECFD08C" w14:textId="2902F458" w:rsidR="00846A08" w:rsidRDefault="002F3D34" w:rsidP="00B67882">
      <w:pPr>
        <w:spacing w:after="0" w:line="240" w:lineRule="auto"/>
        <w:rPr>
          <w:rFonts w:ascii="Times New Roman" w:hAnsi="Times New Roman" w:cs="Times New Roman"/>
        </w:rPr>
      </w:pPr>
      <w:r w:rsidRPr="00583044">
        <w:rPr>
          <w:rFonts w:ascii="Times New Roman" w:hAnsi="Times New Roman" w:cs="Times New Roman"/>
        </w:rPr>
        <w:t>The table shows mean and standard</w:t>
      </w:r>
      <w:r w:rsidR="00597EAB" w:rsidRPr="00583044">
        <w:rPr>
          <w:rFonts w:ascii="Times New Roman" w:hAnsi="Times New Roman" w:cs="Times New Roman"/>
        </w:rPr>
        <w:t xml:space="preserve"> deviations for each composite I</w:t>
      </w:r>
      <w:r w:rsidRPr="00583044">
        <w:rPr>
          <w:rFonts w:ascii="Times New Roman" w:hAnsi="Times New Roman" w:cs="Times New Roman"/>
        </w:rPr>
        <w:t>BS symptom</w:t>
      </w:r>
      <w:r w:rsidR="00597EAB" w:rsidRPr="00583044">
        <w:rPr>
          <w:rFonts w:ascii="Times New Roman" w:hAnsi="Times New Roman" w:cs="Times New Roman"/>
        </w:rPr>
        <w:t xml:space="preserve"> and for the total Symptom Severity Score</w:t>
      </w:r>
      <w:r w:rsidRPr="00583044">
        <w:rPr>
          <w:rFonts w:ascii="Times New Roman" w:hAnsi="Times New Roman" w:cs="Times New Roman"/>
        </w:rPr>
        <w:t xml:space="preserve"> at each </w:t>
      </w:r>
      <w:proofErr w:type="spellStart"/>
      <w:r w:rsidRPr="00583044">
        <w:rPr>
          <w:rFonts w:ascii="Times New Roman" w:hAnsi="Times New Roman" w:cs="Times New Roman"/>
        </w:rPr>
        <w:t>timepoint</w:t>
      </w:r>
      <w:proofErr w:type="spellEnd"/>
      <w:r w:rsidRPr="00583044">
        <w:rPr>
          <w:rFonts w:ascii="Times New Roman" w:hAnsi="Times New Roman" w:cs="Times New Roman"/>
        </w:rPr>
        <w:t xml:space="preserve"> in the study for each arm of the study, supporting the data presented graphically in Fig 2.</w:t>
      </w:r>
      <w:r w:rsidR="005F7BEF" w:rsidRPr="00583044">
        <w:rPr>
          <w:rFonts w:ascii="Times New Roman" w:hAnsi="Times New Roman" w:cs="Times New Roman"/>
        </w:rPr>
        <w:t xml:space="preserve"> Individual scores </w:t>
      </w:r>
      <w:proofErr w:type="gramStart"/>
      <w:r w:rsidR="005F7BEF" w:rsidRPr="00583044">
        <w:rPr>
          <w:rFonts w:ascii="Times New Roman" w:hAnsi="Times New Roman" w:cs="Times New Roman"/>
        </w:rPr>
        <w:t xml:space="preserve">have </w:t>
      </w:r>
      <w:r w:rsidR="00503E95" w:rsidRPr="00583044">
        <w:rPr>
          <w:rFonts w:ascii="Times New Roman" w:hAnsi="Times New Roman" w:cs="Times New Roman"/>
        </w:rPr>
        <w:t xml:space="preserve"> a</w:t>
      </w:r>
      <w:proofErr w:type="gramEnd"/>
      <w:r w:rsidR="00503E95" w:rsidRPr="00583044">
        <w:rPr>
          <w:rFonts w:ascii="Times New Roman" w:hAnsi="Times New Roman" w:cs="Times New Roman"/>
        </w:rPr>
        <w:t xml:space="preserve"> maximum score of 100</w:t>
      </w:r>
      <w:r w:rsidR="005F7BEF" w:rsidRPr="00583044">
        <w:rPr>
          <w:rFonts w:ascii="Times New Roman" w:hAnsi="Times New Roman" w:cs="Times New Roman"/>
        </w:rPr>
        <w:t xml:space="preserve">; </w:t>
      </w:r>
      <w:r w:rsidR="00503E95" w:rsidRPr="00583044">
        <w:rPr>
          <w:rFonts w:ascii="Times New Roman" w:hAnsi="Times New Roman" w:cs="Times New Roman"/>
        </w:rPr>
        <w:t xml:space="preserve">Total SSS _:  Total symptom severity </w:t>
      </w:r>
      <w:r w:rsidR="005F7BEF" w:rsidRPr="00583044">
        <w:rPr>
          <w:rFonts w:ascii="Times New Roman" w:hAnsi="Times New Roman" w:cs="Times New Roman"/>
        </w:rPr>
        <w:t xml:space="preserve">has </w:t>
      </w:r>
      <w:r w:rsidR="00503E95" w:rsidRPr="00583044">
        <w:rPr>
          <w:rFonts w:ascii="Times New Roman" w:hAnsi="Times New Roman" w:cs="Times New Roman"/>
        </w:rPr>
        <w:t xml:space="preserve"> a maximum possible score of 500.</w:t>
      </w:r>
    </w:p>
    <w:p w14:paraId="13B7D2FC" w14:textId="77777777" w:rsidR="00B67882" w:rsidRPr="00B01771" w:rsidRDefault="00B67882" w:rsidP="00B67882">
      <w:pPr>
        <w:spacing w:after="0" w:line="240" w:lineRule="auto"/>
        <w:rPr>
          <w:rFonts w:ascii="Times New Roman" w:hAnsi="Times New Roman" w:cs="Times New Roman"/>
        </w:rPr>
      </w:pPr>
    </w:p>
    <w:sectPr w:rsidR="00B67882" w:rsidRPr="00B01771" w:rsidSect="005830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F32332"/>
    <w:multiLevelType w:val="hybridMultilevel"/>
    <w:tmpl w:val="BC464D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A08"/>
    <w:rsid w:val="00031F75"/>
    <w:rsid w:val="00140220"/>
    <w:rsid w:val="001547A9"/>
    <w:rsid w:val="0016644C"/>
    <w:rsid w:val="002F3D34"/>
    <w:rsid w:val="0036596F"/>
    <w:rsid w:val="003F6D69"/>
    <w:rsid w:val="004F3BC1"/>
    <w:rsid w:val="00503E95"/>
    <w:rsid w:val="00583044"/>
    <w:rsid w:val="00597EAB"/>
    <w:rsid w:val="005F7BEF"/>
    <w:rsid w:val="00775C9C"/>
    <w:rsid w:val="00841F45"/>
    <w:rsid w:val="00846A08"/>
    <w:rsid w:val="008E23FF"/>
    <w:rsid w:val="009668B7"/>
    <w:rsid w:val="00A13272"/>
    <w:rsid w:val="00AB4A39"/>
    <w:rsid w:val="00B01771"/>
    <w:rsid w:val="00B67882"/>
    <w:rsid w:val="00D01CFE"/>
    <w:rsid w:val="00D11DB6"/>
    <w:rsid w:val="00DC15FE"/>
    <w:rsid w:val="00E1382A"/>
    <w:rsid w:val="00E55D00"/>
    <w:rsid w:val="00E611F9"/>
    <w:rsid w:val="00E718CE"/>
    <w:rsid w:val="00EC1545"/>
    <w:rsid w:val="00F13132"/>
    <w:rsid w:val="00F4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34572"/>
  <w15:chartTrackingRefBased/>
  <w15:docId w15:val="{2FB2F590-D285-4C02-9845-992845BAD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6A0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46A0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40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4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7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7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7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7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7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0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.m.corf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S</dc:creator>
  <cp:keywords/>
  <dc:description/>
  <cp:lastModifiedBy>kavitha B.</cp:lastModifiedBy>
  <cp:revision>3</cp:revision>
  <dcterms:created xsi:type="dcterms:W3CDTF">2021-06-18T12:12:00Z</dcterms:created>
  <dcterms:modified xsi:type="dcterms:W3CDTF">2021-06-30T03:31:00Z</dcterms:modified>
</cp:coreProperties>
</file>